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1B386" w14:textId="35693B89" w:rsidR="00A6526C" w:rsidRDefault="00FD69CA">
      <w:r>
        <w:t>Table S1.</w:t>
      </w:r>
      <w:r w:rsidRPr="00FD69CA">
        <w:t xml:space="preserve"> </w:t>
      </w:r>
      <w:r w:rsidRPr="00FD69CA">
        <w:t>Comparison of F1 scores of different pre-trained models on RNA structure prediction task</w:t>
      </w:r>
    </w:p>
    <w:p w14:paraId="5147276A" w14:textId="77777777" w:rsidR="00FD69CA" w:rsidRDefault="00FD69CA"/>
    <w:p w14:paraId="29FE544C" w14:textId="77777777" w:rsidR="00FD69CA" w:rsidRDefault="00FD69CA"/>
    <w:tbl>
      <w:tblPr>
        <w:tblStyle w:val="TableGrid"/>
        <w:tblW w:w="936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81"/>
        <w:gridCol w:w="1418"/>
        <w:gridCol w:w="1275"/>
        <w:gridCol w:w="1276"/>
        <w:gridCol w:w="1418"/>
        <w:gridCol w:w="1417"/>
        <w:gridCol w:w="1276"/>
      </w:tblGrid>
      <w:tr w:rsidR="008A58D1" w:rsidRPr="008A58D1" w14:paraId="1C3C6133" w14:textId="77777777" w:rsidTr="008A58D1">
        <w:tc>
          <w:tcPr>
            <w:tcW w:w="128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216C93AC" w14:textId="37E1888F" w:rsidR="00FD69CA" w:rsidRPr="008A58D1" w:rsidRDefault="008A58D1" w:rsidP="00E82239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A58D1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Datasets</w:t>
            </w:r>
          </w:p>
        </w:tc>
        <w:tc>
          <w:tcPr>
            <w:tcW w:w="141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5D69E169" w14:textId="77777777" w:rsidR="00FD69CA" w:rsidRPr="008A58D1" w:rsidRDefault="00FD69CA" w:rsidP="00E82239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proofErr w:type="spellStart"/>
            <w:r w:rsidRPr="008A58D1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PlantRNA</w:t>
            </w:r>
            <w:proofErr w:type="spellEnd"/>
            <w:r w:rsidRPr="008A58D1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-FM</w:t>
            </w:r>
          </w:p>
        </w:tc>
        <w:tc>
          <w:tcPr>
            <w:tcW w:w="127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41F94E43" w14:textId="77777777" w:rsidR="00FD69CA" w:rsidRPr="008A58D1" w:rsidRDefault="00FD69CA" w:rsidP="00E822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proofErr w:type="spellStart"/>
            <w:r w:rsidRPr="008A58D1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PlantRNA</w:t>
            </w:r>
            <w:proofErr w:type="spellEnd"/>
            <w:r w:rsidRPr="008A58D1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-FM-RNA-Only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143C475F" w14:textId="77777777" w:rsidR="00FD69CA" w:rsidRPr="008A58D1" w:rsidRDefault="00FD69CA" w:rsidP="00E822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A58D1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ESM2</w:t>
            </w:r>
          </w:p>
        </w:tc>
        <w:tc>
          <w:tcPr>
            <w:tcW w:w="141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678AB19F" w14:textId="77777777" w:rsidR="00FD69CA" w:rsidRPr="008A58D1" w:rsidRDefault="00FD69CA" w:rsidP="00E82239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A58D1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DNABERT-2</w:t>
            </w:r>
          </w:p>
        </w:tc>
        <w:tc>
          <w:tcPr>
            <w:tcW w:w="141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4ECCFDBF" w14:textId="77777777" w:rsidR="00FD69CA" w:rsidRPr="008A58D1" w:rsidRDefault="00FD69CA" w:rsidP="00E82239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A58D1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Nucleotide Transformer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292F7230" w14:textId="77777777" w:rsidR="00FD69CA" w:rsidRPr="008A58D1" w:rsidRDefault="00FD69CA" w:rsidP="00E82239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proofErr w:type="spellStart"/>
            <w:r w:rsidRPr="008A58D1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ViennaRNA</w:t>
            </w:r>
            <w:proofErr w:type="spellEnd"/>
          </w:p>
        </w:tc>
      </w:tr>
      <w:tr w:rsidR="008A58D1" w:rsidRPr="008A58D1" w14:paraId="1072DC43" w14:textId="77777777" w:rsidTr="008A58D1">
        <w:tc>
          <w:tcPr>
            <w:tcW w:w="1281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53699920" w14:textId="75E2AAE9" w:rsidR="00FD69CA" w:rsidRPr="008A58D1" w:rsidRDefault="00FD69CA" w:rsidP="00E82239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A58D1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bpRNA</w:t>
            </w:r>
            <w:r w:rsidR="008A58D1" w:rsidRPr="008A58D1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-1m</w:t>
            </w:r>
          </w:p>
        </w:tc>
        <w:tc>
          <w:tcPr>
            <w:tcW w:w="1418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152431ED" w14:textId="56E10D0D" w:rsidR="00FD69CA" w:rsidRPr="008A58D1" w:rsidRDefault="00FD69CA" w:rsidP="00E82239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A58D1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7</w:t>
            </w:r>
            <w:r w:rsidRPr="008A58D1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50</w:t>
            </w:r>
            <w:r w:rsidRPr="008A58D1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±0.00</w:t>
            </w:r>
            <w:r w:rsidRPr="008A58D1">
              <w:rPr>
                <w:rFonts w:ascii="Times New Roman" w:eastAsia="DengXian" w:hAnsi="Times New Roman" w:cs="Times New Roman" w:hint="eastAsia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75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289C07A6" w14:textId="77777777" w:rsidR="00FD69CA" w:rsidRPr="008A58D1" w:rsidRDefault="00FD69CA" w:rsidP="00E822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A58D1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694±0.00</w:t>
            </w:r>
            <w:r w:rsidRPr="008A58D1">
              <w:rPr>
                <w:rFonts w:ascii="Times New Roman" w:eastAsia="DengXian" w:hAnsi="Times New Roman" w:cs="Times New Roman" w:hint="eastAsia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04DE27C7" w14:textId="77777777" w:rsidR="00FD69CA" w:rsidRPr="008A58D1" w:rsidRDefault="00FD69CA" w:rsidP="00E822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A58D1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61</w:t>
            </w:r>
            <w:r w:rsidRPr="008A58D1">
              <w:rPr>
                <w:rFonts w:ascii="Times New Roman" w:eastAsia="DengXian" w:hAnsi="Times New Roman" w:cs="Times New Roman" w:hint="eastAsia"/>
                <w:color w:val="000000"/>
                <w:sz w:val="20"/>
                <w:szCs w:val="22"/>
              </w:rPr>
              <w:t>4</w:t>
            </w:r>
            <w:r w:rsidRPr="008A58D1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±0.017</w:t>
            </w:r>
          </w:p>
        </w:tc>
        <w:tc>
          <w:tcPr>
            <w:tcW w:w="1418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59A8A0CF" w14:textId="77777777" w:rsidR="00FD69CA" w:rsidRPr="008A58D1" w:rsidRDefault="00FD69CA" w:rsidP="00E82239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A58D1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25</w:t>
            </w:r>
            <w:r w:rsidRPr="008A58D1">
              <w:rPr>
                <w:rFonts w:ascii="Times New Roman" w:eastAsia="DengXian" w:hAnsi="Times New Roman" w:cs="Times New Roman" w:hint="eastAsia"/>
                <w:color w:val="000000"/>
                <w:sz w:val="20"/>
                <w:szCs w:val="22"/>
              </w:rPr>
              <w:t>1</w:t>
            </w:r>
            <w:r w:rsidRPr="008A58D1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±0.011</w:t>
            </w:r>
          </w:p>
        </w:tc>
        <w:tc>
          <w:tcPr>
            <w:tcW w:w="1417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352E02C9" w14:textId="77777777" w:rsidR="00FD69CA" w:rsidRPr="008A58D1" w:rsidRDefault="00FD69CA" w:rsidP="00E82239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A58D1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475±0.0208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412DADD7" w14:textId="2FE72BBF" w:rsidR="00FD69CA" w:rsidRPr="008A58D1" w:rsidRDefault="00FD69CA" w:rsidP="00E82239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A58D1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278</w:t>
            </w:r>
          </w:p>
        </w:tc>
      </w:tr>
      <w:tr w:rsidR="008A58D1" w:rsidRPr="008A58D1" w14:paraId="118EC640" w14:textId="77777777" w:rsidTr="008A58D1">
        <w:trPr>
          <w:trHeight w:val="507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8B0F0" w14:textId="1CC09001" w:rsidR="00FD69CA" w:rsidRPr="008A58D1" w:rsidRDefault="008A58D1" w:rsidP="00E82239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proofErr w:type="spellStart"/>
            <w:r w:rsidRPr="008A58D1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ArchiveI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89C50" w14:textId="12BE9992" w:rsidR="00FD69CA" w:rsidRPr="008A58D1" w:rsidRDefault="00FD69CA" w:rsidP="00E82239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A58D1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924±0.00</w:t>
            </w:r>
            <w:r w:rsidRPr="008A58D1">
              <w:rPr>
                <w:rFonts w:ascii="Times New Roman" w:eastAsia="DengXian" w:hAnsi="Times New Roman" w:cs="Times New Roman" w:hint="eastAsia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17A95" w14:textId="77777777" w:rsidR="00FD69CA" w:rsidRPr="008A58D1" w:rsidRDefault="00FD69CA" w:rsidP="00E822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A58D1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912±0.00</w:t>
            </w:r>
            <w:r w:rsidRPr="008A58D1">
              <w:rPr>
                <w:rFonts w:ascii="Times New Roman" w:eastAsia="DengXian" w:hAnsi="Times New Roman" w:cs="Times New Roman" w:hint="eastAsia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897F2" w14:textId="77777777" w:rsidR="00FD69CA" w:rsidRPr="008A58D1" w:rsidRDefault="00FD69CA" w:rsidP="00E822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A58D1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558±0.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9F562" w14:textId="77777777" w:rsidR="00FD69CA" w:rsidRPr="008A58D1" w:rsidRDefault="00FD69CA" w:rsidP="00E82239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A58D1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55</w:t>
            </w:r>
            <w:r w:rsidRPr="008A58D1">
              <w:rPr>
                <w:rFonts w:ascii="Times New Roman" w:eastAsia="DengXian" w:hAnsi="Times New Roman" w:cs="Times New Roman" w:hint="eastAsia"/>
                <w:color w:val="000000"/>
                <w:sz w:val="20"/>
                <w:szCs w:val="22"/>
              </w:rPr>
              <w:t>0</w:t>
            </w:r>
            <w:r w:rsidRPr="008A58D1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±0.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77B9B" w14:textId="77777777" w:rsidR="00FD69CA" w:rsidRPr="008A58D1" w:rsidRDefault="00FD69CA" w:rsidP="00E82239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A58D1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72</w:t>
            </w:r>
            <w:r w:rsidRPr="008A58D1">
              <w:rPr>
                <w:rFonts w:ascii="Times New Roman" w:eastAsia="DengXian" w:hAnsi="Times New Roman" w:cs="Times New Roman" w:hint="eastAsia"/>
                <w:color w:val="000000"/>
                <w:sz w:val="20"/>
                <w:szCs w:val="22"/>
              </w:rPr>
              <w:t>5</w:t>
            </w:r>
            <w:r w:rsidRPr="008A58D1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±0.0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DBC54" w14:textId="7C5B2355" w:rsidR="00FD69CA" w:rsidRPr="008A58D1" w:rsidRDefault="00FD69CA" w:rsidP="00E82239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A58D1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75</w:t>
            </w:r>
            <w:r w:rsidRPr="008A58D1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9</w:t>
            </w:r>
          </w:p>
        </w:tc>
      </w:tr>
      <w:tr w:rsidR="008A58D1" w:rsidRPr="008A58D1" w14:paraId="43552BF7" w14:textId="77777777" w:rsidTr="008A58D1">
        <w:trPr>
          <w:trHeight w:val="552"/>
        </w:trPr>
        <w:tc>
          <w:tcPr>
            <w:tcW w:w="1281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2D582FBC" w14:textId="627B3259" w:rsidR="00FD69CA" w:rsidRPr="008A58D1" w:rsidRDefault="008A58D1" w:rsidP="00E82239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proofErr w:type="spellStart"/>
            <w:r w:rsidRPr="008A58D1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RNAstralig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2B2C18C3" w14:textId="35163475" w:rsidR="00FD69CA" w:rsidRPr="008A58D1" w:rsidRDefault="00FD69CA" w:rsidP="00E82239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A58D1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981±0.00</w:t>
            </w:r>
            <w:r w:rsidRPr="008A58D1">
              <w:rPr>
                <w:rFonts w:ascii="Times New Roman" w:eastAsia="DengXian" w:hAnsi="Times New Roman" w:cs="Times New Roman" w:hint="eastAsia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55BEC608" w14:textId="77777777" w:rsidR="00FD69CA" w:rsidRPr="008A58D1" w:rsidRDefault="00FD69CA" w:rsidP="00E822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A58D1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97</w:t>
            </w:r>
            <w:r w:rsidRPr="008A58D1">
              <w:rPr>
                <w:rFonts w:ascii="Times New Roman" w:eastAsia="DengXian" w:hAnsi="Times New Roman" w:cs="Times New Roman" w:hint="eastAsia"/>
                <w:color w:val="000000"/>
                <w:sz w:val="20"/>
                <w:szCs w:val="22"/>
              </w:rPr>
              <w:t>6</w:t>
            </w:r>
            <w:r w:rsidRPr="008A58D1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±0.00</w:t>
            </w:r>
            <w:r w:rsidRPr="008A58D1">
              <w:rPr>
                <w:rFonts w:ascii="Times New Roman" w:eastAsia="DengXian" w:hAnsi="Times New Roman" w:cs="Times New Roman" w:hint="eastAsia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12C00EE7" w14:textId="77777777" w:rsidR="00FD69CA" w:rsidRPr="008A58D1" w:rsidRDefault="00FD69CA" w:rsidP="00E822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8A58D1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836±0.0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6D088044" w14:textId="77777777" w:rsidR="00FD69CA" w:rsidRPr="008A58D1" w:rsidRDefault="00FD69CA" w:rsidP="00E82239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A58D1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616±0.0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7A2DB46D" w14:textId="77777777" w:rsidR="00FD69CA" w:rsidRPr="008A58D1" w:rsidRDefault="00FD69CA" w:rsidP="00E82239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A58D1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767±0.02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466F9FE0" w14:textId="4F677C9F" w:rsidR="00FD69CA" w:rsidRPr="008A58D1" w:rsidRDefault="00FD69CA" w:rsidP="00E82239">
            <w:pPr>
              <w:jc w:val="center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A58D1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0.748</w:t>
            </w:r>
          </w:p>
        </w:tc>
      </w:tr>
    </w:tbl>
    <w:p w14:paraId="750A264F" w14:textId="77777777" w:rsidR="00FD69CA" w:rsidRDefault="00FD69CA"/>
    <w:sectPr w:rsidR="00FD69CA" w:rsidSect="008A58D1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9CA"/>
    <w:rsid w:val="0009085E"/>
    <w:rsid w:val="000D0593"/>
    <w:rsid w:val="00106327"/>
    <w:rsid w:val="00115B04"/>
    <w:rsid w:val="001A7604"/>
    <w:rsid w:val="00221CA4"/>
    <w:rsid w:val="00227A11"/>
    <w:rsid w:val="00230CEE"/>
    <w:rsid w:val="00254D39"/>
    <w:rsid w:val="0036790E"/>
    <w:rsid w:val="003B01B9"/>
    <w:rsid w:val="00440941"/>
    <w:rsid w:val="004C603A"/>
    <w:rsid w:val="004D5375"/>
    <w:rsid w:val="005A1DE2"/>
    <w:rsid w:val="005B5035"/>
    <w:rsid w:val="00637D82"/>
    <w:rsid w:val="006D3059"/>
    <w:rsid w:val="007A7B5E"/>
    <w:rsid w:val="007D2965"/>
    <w:rsid w:val="00805428"/>
    <w:rsid w:val="00816027"/>
    <w:rsid w:val="00817D57"/>
    <w:rsid w:val="00875113"/>
    <w:rsid w:val="008A58D1"/>
    <w:rsid w:val="009D458A"/>
    <w:rsid w:val="00A33B8E"/>
    <w:rsid w:val="00A6526C"/>
    <w:rsid w:val="00AE0901"/>
    <w:rsid w:val="00B26180"/>
    <w:rsid w:val="00B70872"/>
    <w:rsid w:val="00C00360"/>
    <w:rsid w:val="00C0137B"/>
    <w:rsid w:val="00C05AFB"/>
    <w:rsid w:val="00C923C9"/>
    <w:rsid w:val="00CF7614"/>
    <w:rsid w:val="00D2236A"/>
    <w:rsid w:val="00D4459D"/>
    <w:rsid w:val="00D73059"/>
    <w:rsid w:val="00D9045B"/>
    <w:rsid w:val="00DB6D01"/>
    <w:rsid w:val="00DD2AF2"/>
    <w:rsid w:val="00DF6B1C"/>
    <w:rsid w:val="00E762ED"/>
    <w:rsid w:val="00FC4891"/>
    <w:rsid w:val="00FC4E71"/>
    <w:rsid w:val="00FD6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0FF673"/>
  <w15:chartTrackingRefBased/>
  <w15:docId w15:val="{9C7083C2-7A2E-9943-921E-A03EF8A19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9CA"/>
    <w:pPr>
      <w:widowControl w:val="0"/>
      <w:spacing w:after="0" w:line="240" w:lineRule="auto"/>
      <w:jc w:val="both"/>
    </w:pPr>
    <w:rPr>
      <w:sz w:val="21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69CA"/>
    <w:pPr>
      <w:spacing w:after="0" w:line="240" w:lineRule="auto"/>
    </w:pPr>
    <w:rPr>
      <w:sz w:val="21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peng Yu (JIC)</dc:creator>
  <cp:keywords/>
  <dc:description/>
  <cp:lastModifiedBy>Haopeng Yu (JIC)</cp:lastModifiedBy>
  <cp:revision>2</cp:revision>
  <dcterms:created xsi:type="dcterms:W3CDTF">2024-05-16T16:13:00Z</dcterms:created>
  <dcterms:modified xsi:type="dcterms:W3CDTF">2024-05-16T16:28:00Z</dcterms:modified>
</cp:coreProperties>
</file>